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C6DCF0" w14:textId="206FA555" w:rsidR="00FD630D" w:rsidRDefault="00FD630D" w:rsidP="00FD630D">
      <w:pPr>
        <w:jc w:val="both"/>
        <w:rPr>
          <w:rFonts w:ascii="Times New Roman" w:hAnsi="Times New Roman" w:cs="Times New Roman"/>
        </w:rPr>
      </w:pPr>
      <w:r w:rsidRPr="00963C00">
        <w:rPr>
          <w:rFonts w:ascii="Times New Roman" w:hAnsi="Times New Roman" w:cs="Times New Roman"/>
        </w:rPr>
        <w:t>For all the supplementary tables below, *</w:t>
      </w:r>
      <w:r w:rsidRPr="2B10B122">
        <w:rPr>
          <w:rFonts w:ascii="Times New Roman" w:hAnsi="Times New Roman" w:cs="Times New Roman"/>
        </w:rPr>
        <w:t xml:space="preserve"> </w:t>
      </w:r>
      <w:r w:rsidR="66C5DC46" w:rsidRPr="2B10B122">
        <w:rPr>
          <w:rFonts w:ascii="Times New Roman" w:hAnsi="Times New Roman" w:cs="Times New Roman"/>
        </w:rPr>
        <w:t>denotes a statistically significant difference (P &lt; 0.05)</w:t>
      </w:r>
      <w:r w:rsidRPr="00963C00">
        <w:rPr>
          <w:rFonts w:ascii="Times New Roman" w:hAnsi="Times New Roman" w:cs="Times New Roman"/>
        </w:rPr>
        <w:t xml:space="preserve"> between the SNP inactive and active conditions across recovery steps</w:t>
      </w:r>
      <w:r w:rsidR="081CEC9C" w:rsidRPr="2B10B122">
        <w:rPr>
          <w:rFonts w:ascii="Times New Roman" w:hAnsi="Times New Roman" w:cs="Times New Roman"/>
        </w:rPr>
        <w:t>, as determined</w:t>
      </w:r>
      <w:r w:rsidRPr="00963C00">
        <w:rPr>
          <w:rFonts w:ascii="Times New Roman" w:hAnsi="Times New Roman" w:cs="Times New Roman"/>
        </w:rPr>
        <w:t xml:space="preserve"> </w:t>
      </w:r>
      <w:r w:rsidR="294083B4" w:rsidRPr="2B10B122">
        <w:rPr>
          <w:rFonts w:ascii="Times New Roman" w:hAnsi="Times New Roman" w:cs="Times New Roman"/>
        </w:rPr>
        <w:t>by</w:t>
      </w:r>
      <w:r w:rsidRPr="00963C00">
        <w:rPr>
          <w:rFonts w:ascii="Times New Roman" w:hAnsi="Times New Roman" w:cs="Times New Roman"/>
        </w:rPr>
        <w:t xml:space="preserve"> the</w:t>
      </w:r>
      <w:r w:rsidR="003E26C9">
        <w:rPr>
          <w:rFonts w:ascii="Times New Roman" w:hAnsi="Times New Roman" w:cs="Times New Roman"/>
        </w:rPr>
        <w:t xml:space="preserve"> post-hoc multiple comparisons test</w:t>
      </w:r>
      <w:r w:rsidR="00954ED9">
        <w:rPr>
          <w:rFonts w:ascii="Times New Roman" w:hAnsi="Times New Roman" w:cs="Times New Roman"/>
        </w:rPr>
        <w:t>s</w:t>
      </w:r>
      <w:r w:rsidR="003E26C9">
        <w:rPr>
          <w:rFonts w:ascii="Times New Roman" w:hAnsi="Times New Roman" w:cs="Times New Roman"/>
        </w:rPr>
        <w:t>.</w:t>
      </w:r>
    </w:p>
    <w:p w14:paraId="58AFC1B7" w14:textId="77777777" w:rsidR="00B855A4" w:rsidRPr="00963C00" w:rsidRDefault="00B855A4" w:rsidP="00963C00">
      <w:pPr>
        <w:jc w:val="both"/>
        <w:rPr>
          <w:rFonts w:ascii="Times New Roman" w:hAnsi="Times New Roman" w:cs="Times New Roman"/>
        </w:rPr>
      </w:pPr>
    </w:p>
    <w:p w14:paraId="4D64A04A" w14:textId="29DA6E51" w:rsidR="00CB7254" w:rsidRPr="00B36371" w:rsidRDefault="00DD2D9F" w:rsidP="00CB7254">
      <w:pPr>
        <w:jc w:val="center"/>
        <w:rPr>
          <w:rFonts w:ascii="Times New Roman" w:hAnsi="Times New Roman" w:cs="Times New Roman"/>
        </w:rPr>
      </w:pPr>
      <w:r w:rsidRPr="00B36371">
        <w:rPr>
          <w:rFonts w:ascii="Times New Roman" w:hAnsi="Times New Roman" w:cs="Times New Roman"/>
          <w:b/>
          <w:bCs/>
        </w:rPr>
        <w:t xml:space="preserve">Table S1. </w:t>
      </w:r>
      <w:r w:rsidRPr="00B36371">
        <w:rPr>
          <w:rFonts w:ascii="Times New Roman" w:hAnsi="Times New Roman" w:cs="Times New Roman"/>
        </w:rPr>
        <w:t>Trunk angular sway (°) after intact side perturbations</w:t>
      </w:r>
      <w:r w:rsidR="00CB7254" w:rsidRPr="00B36371">
        <w:rPr>
          <w:rFonts w:ascii="Times New Roman" w:hAnsi="Times New Roman" w:cs="Times New Roman"/>
        </w:rPr>
        <w:t xml:space="preserve"> (mean </w:t>
      </w:r>
      <w:r w:rsidR="00CB7254" w:rsidRPr="00B36371">
        <w:rPr>
          <w:rFonts w:ascii="Times New Roman" w:hAnsi="Times New Roman" w:cs="Times New Roman"/>
          <w:color w:val="000000"/>
        </w:rPr>
        <w:t>± standard deviation)</w:t>
      </w:r>
      <w:r w:rsidR="003E1E0A">
        <w:rPr>
          <w:rFonts w:ascii="Times New Roman" w:hAnsi="Times New Roman" w:cs="Times New Roman"/>
          <w:color w:val="000000"/>
        </w:rPr>
        <w:t xml:space="preserve">. 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806"/>
        <w:gridCol w:w="806"/>
        <w:gridCol w:w="1532"/>
        <w:gridCol w:w="1532"/>
        <w:gridCol w:w="1533"/>
        <w:gridCol w:w="1529"/>
        <w:gridCol w:w="1533"/>
        <w:gridCol w:w="1529"/>
      </w:tblGrid>
      <w:tr w:rsidR="00AE2891" w:rsidRPr="00B36371" w14:paraId="396018AB" w14:textId="77777777" w:rsidTr="00AE2891">
        <w:tc>
          <w:tcPr>
            <w:tcW w:w="1612" w:type="dxa"/>
            <w:gridSpan w:val="2"/>
            <w:tcBorders>
              <w:top w:val="nil"/>
              <w:left w:val="nil"/>
              <w:right w:val="double" w:sz="4" w:space="0" w:color="auto"/>
            </w:tcBorders>
          </w:tcPr>
          <w:p w14:paraId="5210F41B" w14:textId="06F6B7E5" w:rsidR="00AE2891" w:rsidRPr="00B36371" w:rsidRDefault="00AE28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4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707E4533" w14:textId="1B15DC5C" w:rsidR="00AE2891" w:rsidRPr="00B36371" w:rsidRDefault="00AE2891" w:rsidP="00A03443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1</w:t>
            </w:r>
          </w:p>
        </w:tc>
        <w:tc>
          <w:tcPr>
            <w:tcW w:w="306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07F6259E" w14:textId="31F0C9B4" w:rsidR="00AE2891" w:rsidRPr="00B36371" w:rsidRDefault="00AE2891" w:rsidP="00A03443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2</w:t>
            </w:r>
          </w:p>
        </w:tc>
        <w:tc>
          <w:tcPr>
            <w:tcW w:w="3062" w:type="dxa"/>
            <w:gridSpan w:val="2"/>
            <w:tcBorders>
              <w:left w:val="double" w:sz="4" w:space="0" w:color="auto"/>
            </w:tcBorders>
            <w:shd w:val="clear" w:color="auto" w:fill="747474" w:themeFill="background2" w:themeFillShade="80"/>
          </w:tcPr>
          <w:p w14:paraId="71B7F5DD" w14:textId="759F3222" w:rsidR="00AE2891" w:rsidRPr="00B36371" w:rsidRDefault="00AE2891" w:rsidP="00A03443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3</w:t>
            </w:r>
          </w:p>
        </w:tc>
      </w:tr>
      <w:tr w:rsidR="00A03443" w:rsidRPr="00B36371" w14:paraId="0A851A2E" w14:textId="77777777" w:rsidTr="00AE2891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369F3BDA" w14:textId="60E025AA" w:rsidR="00A03443" w:rsidRPr="00B36371" w:rsidRDefault="00A03443" w:rsidP="00A034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15C7EAF9" w14:textId="1D7C6737" w:rsidR="00A03443" w:rsidRPr="00B36371" w:rsidRDefault="00A03443" w:rsidP="00A0344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318DFE97" w14:textId="737D424D" w:rsidR="00A03443" w:rsidRPr="00B36371" w:rsidRDefault="00A03443" w:rsidP="00A0344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2F6CC02C" w14:textId="4A952CD7" w:rsidR="00A03443" w:rsidRPr="00B36371" w:rsidRDefault="00A03443" w:rsidP="00A0344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7A151F3D" w14:textId="15F429DE" w:rsidR="00A03443" w:rsidRPr="00B36371" w:rsidRDefault="00A03443" w:rsidP="00A0344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175C5D66" w14:textId="10CF205E" w:rsidR="00A03443" w:rsidRPr="00B36371" w:rsidRDefault="00A03443" w:rsidP="00A0344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29" w:type="dxa"/>
            <w:shd w:val="clear" w:color="auto" w:fill="E8E8E8" w:themeFill="background2"/>
          </w:tcPr>
          <w:p w14:paraId="4D77DDCF" w14:textId="0FE215CB" w:rsidR="00A03443" w:rsidRPr="00B36371" w:rsidRDefault="00A03443" w:rsidP="00A0344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</w:tr>
      <w:tr w:rsidR="00293F23" w:rsidRPr="00B36371" w14:paraId="5A2FBC01" w14:textId="77777777" w:rsidTr="00696B70">
        <w:tc>
          <w:tcPr>
            <w:tcW w:w="806" w:type="dxa"/>
            <w:tcBorders>
              <w:right w:val="nil"/>
            </w:tcBorders>
            <w:shd w:val="clear" w:color="auto" w:fill="E8E8E8" w:themeFill="background2"/>
          </w:tcPr>
          <w:p w14:paraId="6FA78B2F" w14:textId="0987A5F2" w:rsidR="00293F23" w:rsidRPr="00B36371" w:rsidRDefault="00293F23" w:rsidP="00293F23">
            <w:pPr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806" w:type="dxa"/>
            <w:tcBorders>
              <w:left w:val="nil"/>
              <w:right w:val="double" w:sz="4" w:space="0" w:color="auto"/>
            </w:tcBorders>
            <w:shd w:val="clear" w:color="auto" w:fill="E8E8E8" w:themeFill="background2"/>
          </w:tcPr>
          <w:p w14:paraId="2F4A113B" w14:textId="09936F02" w:rsidR="00293F23" w:rsidRPr="00B36371" w:rsidRDefault="00293F23" w:rsidP="00293F23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3637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4783D8F4" w14:textId="3681684D" w:rsidR="00293F23" w:rsidRPr="00B36371" w:rsidRDefault="00293F23" w:rsidP="00293F2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2826DE49" w14:textId="7AEF4C57" w:rsidR="00293F23" w:rsidRPr="00B36371" w:rsidRDefault="00293F23" w:rsidP="00293F2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762A6198" w14:textId="6F4A6575" w:rsidR="00293F23" w:rsidRPr="00B36371" w:rsidRDefault="00293F23" w:rsidP="00293F2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52EF0492" w14:textId="26108A70" w:rsidR="00293F23" w:rsidRPr="00B36371" w:rsidRDefault="00293F23" w:rsidP="00293F2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368F34B9" w14:textId="7DAC15C4" w:rsidR="00293F23" w:rsidRPr="00B36371" w:rsidRDefault="00293F23" w:rsidP="00293F2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29" w:type="dxa"/>
            <w:vAlign w:val="bottom"/>
          </w:tcPr>
          <w:p w14:paraId="2EE67553" w14:textId="24C87815" w:rsidR="00293F23" w:rsidRPr="00B36371" w:rsidRDefault="00293F23" w:rsidP="00293F23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65644B" w:rsidRPr="00B36371" w14:paraId="7BC6E365" w14:textId="77777777" w:rsidTr="00CC60CA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744C5DCF" w14:textId="72ADE74A" w:rsidR="0065644B" w:rsidRPr="00B36371" w:rsidRDefault="0065644B" w:rsidP="0065644B">
            <w:pPr>
              <w:tabs>
                <w:tab w:val="left" w:pos="947"/>
              </w:tabs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Perturbation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30B7BA2C" w14:textId="00605D0B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3.4±0.9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136DFA16" w14:textId="626D5E2F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3.3±0.8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7D1FD822" w14:textId="641D34F0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3.3±1.1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49B38EC1" w14:textId="3388C38A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3.1±0.8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08786C71" w14:textId="7FC248E7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6.1±1.4</w:t>
            </w:r>
          </w:p>
        </w:tc>
        <w:tc>
          <w:tcPr>
            <w:tcW w:w="1529" w:type="dxa"/>
            <w:vAlign w:val="bottom"/>
          </w:tcPr>
          <w:p w14:paraId="0EE4D4DD" w14:textId="009906A3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6.1±1.3</w:t>
            </w:r>
          </w:p>
        </w:tc>
      </w:tr>
      <w:tr w:rsidR="0065644B" w:rsidRPr="00B36371" w14:paraId="3ECE4984" w14:textId="77777777" w:rsidTr="00CC60CA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180E93FA" w14:textId="234CC06C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1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024FA216" w14:textId="3CC22C9A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9.8±1.9</w:t>
            </w:r>
            <w:r w:rsidR="000D6EB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4409C550" w14:textId="0A76BB0D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8.6±1.9</w:t>
            </w:r>
            <w:r w:rsidR="000D6EB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45E3650E" w14:textId="26F1E77E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5.2±1.4</w:t>
            </w:r>
            <w:r w:rsidR="006669A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3FA8B682" w14:textId="24915CA7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5.7±1.2</w:t>
            </w:r>
            <w:r w:rsidR="006669A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466E6CB2" w14:textId="7F731A07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4.7±3.5</w:t>
            </w:r>
            <w:r w:rsidR="006669A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9" w:type="dxa"/>
            <w:vAlign w:val="bottom"/>
          </w:tcPr>
          <w:p w14:paraId="154CCFD8" w14:textId="13744E86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9.3±2.0</w:t>
            </w:r>
            <w:r w:rsidR="006669A5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5644B" w:rsidRPr="00B36371" w14:paraId="0C35124A" w14:textId="77777777" w:rsidTr="00CC60CA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0AE721B3" w14:textId="71DC6814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2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60049436" w14:textId="76A4B6E6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6.1±1.9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2AB6C0B2" w14:textId="1030C2EB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5.8±1.7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400B47C7" w14:textId="354ABD86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2.7±0.8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0BCD7257" w14:textId="62B0CED4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2.5±0.8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63A82D4C" w14:textId="08BF56BE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9.5±1.7</w:t>
            </w:r>
            <w:r w:rsidR="003416C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9" w:type="dxa"/>
            <w:vAlign w:val="bottom"/>
          </w:tcPr>
          <w:p w14:paraId="45DEB791" w14:textId="78775E97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7.3±1.5</w:t>
            </w:r>
            <w:r w:rsidR="003416C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5644B" w:rsidRPr="00B36371" w14:paraId="4C7DAD11" w14:textId="77777777" w:rsidTr="00CC60CA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6B0B67D6" w14:textId="2B4013CF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3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2F9B7D78" w14:textId="0B8BCDBE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4.2±1.1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7B2940D4" w14:textId="4DD9E6C5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3.9±1.1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78A8F5DB" w14:textId="55DD8C42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3.9±1.0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04ECC1AE" w14:textId="41D17857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3.9±0.9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09CEF214" w14:textId="231CAC0D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7.1±3.4</w:t>
            </w:r>
            <w:r w:rsidR="003416C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9" w:type="dxa"/>
            <w:vAlign w:val="bottom"/>
          </w:tcPr>
          <w:p w14:paraId="63298FC7" w14:textId="322F3E2E" w:rsidR="0065644B" w:rsidRPr="00B36371" w:rsidRDefault="0065644B" w:rsidP="0065644B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4.0±0.8</w:t>
            </w:r>
            <w:r w:rsidR="003416C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</w:tbl>
    <w:p w14:paraId="3C748369" w14:textId="77777777" w:rsidR="00CB7254" w:rsidRPr="00B36371" w:rsidRDefault="00CB7254" w:rsidP="00CB7254">
      <w:pPr>
        <w:jc w:val="center"/>
        <w:rPr>
          <w:rFonts w:ascii="Times New Roman" w:hAnsi="Times New Roman" w:cs="Times New Roman"/>
          <w:b/>
          <w:bCs/>
        </w:rPr>
      </w:pPr>
    </w:p>
    <w:p w14:paraId="7B65FD99" w14:textId="1C2A00DE" w:rsidR="00CB7254" w:rsidRPr="00B36371" w:rsidRDefault="00CB7254" w:rsidP="00CB7254">
      <w:pPr>
        <w:jc w:val="center"/>
        <w:rPr>
          <w:rFonts w:ascii="Times New Roman" w:hAnsi="Times New Roman" w:cs="Times New Roman"/>
        </w:rPr>
      </w:pPr>
      <w:r w:rsidRPr="00B36371">
        <w:rPr>
          <w:rFonts w:ascii="Times New Roman" w:hAnsi="Times New Roman" w:cs="Times New Roman"/>
          <w:b/>
          <w:bCs/>
        </w:rPr>
        <w:t>Table S</w:t>
      </w:r>
      <w:r w:rsidR="00277674" w:rsidRPr="00B36371">
        <w:rPr>
          <w:rFonts w:ascii="Times New Roman" w:hAnsi="Times New Roman" w:cs="Times New Roman"/>
          <w:b/>
          <w:bCs/>
        </w:rPr>
        <w:t>2</w:t>
      </w:r>
      <w:r w:rsidRPr="00B36371">
        <w:rPr>
          <w:rFonts w:ascii="Times New Roman" w:hAnsi="Times New Roman" w:cs="Times New Roman"/>
          <w:b/>
          <w:bCs/>
        </w:rPr>
        <w:t xml:space="preserve">. </w:t>
      </w:r>
      <w:r w:rsidRPr="00B36371">
        <w:rPr>
          <w:rFonts w:ascii="Times New Roman" w:hAnsi="Times New Roman" w:cs="Times New Roman"/>
        </w:rPr>
        <w:t>Peak trunk flexion angular velocity (°/s) after intact side perturbations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806"/>
        <w:gridCol w:w="806"/>
        <w:gridCol w:w="1532"/>
        <w:gridCol w:w="1532"/>
        <w:gridCol w:w="1533"/>
        <w:gridCol w:w="1529"/>
        <w:gridCol w:w="1533"/>
        <w:gridCol w:w="1529"/>
      </w:tblGrid>
      <w:tr w:rsidR="00CB7254" w:rsidRPr="00B36371" w14:paraId="7509EB33" w14:textId="77777777" w:rsidTr="00C31655">
        <w:tc>
          <w:tcPr>
            <w:tcW w:w="1612" w:type="dxa"/>
            <w:gridSpan w:val="2"/>
            <w:tcBorders>
              <w:top w:val="nil"/>
              <w:left w:val="nil"/>
              <w:right w:val="double" w:sz="4" w:space="0" w:color="auto"/>
            </w:tcBorders>
          </w:tcPr>
          <w:p w14:paraId="12BEC182" w14:textId="77777777" w:rsidR="00CB7254" w:rsidRPr="00B36371" w:rsidRDefault="00CB7254" w:rsidP="00C31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4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3B12537F" w14:textId="77777777" w:rsidR="00CB7254" w:rsidRPr="00B36371" w:rsidRDefault="00CB7254" w:rsidP="00C3165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1</w:t>
            </w:r>
          </w:p>
        </w:tc>
        <w:tc>
          <w:tcPr>
            <w:tcW w:w="306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4919FC9D" w14:textId="77777777" w:rsidR="00CB7254" w:rsidRPr="00B36371" w:rsidRDefault="00CB7254" w:rsidP="00C3165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2</w:t>
            </w:r>
          </w:p>
        </w:tc>
        <w:tc>
          <w:tcPr>
            <w:tcW w:w="3062" w:type="dxa"/>
            <w:gridSpan w:val="2"/>
            <w:tcBorders>
              <w:left w:val="double" w:sz="4" w:space="0" w:color="auto"/>
            </w:tcBorders>
            <w:shd w:val="clear" w:color="auto" w:fill="747474" w:themeFill="background2" w:themeFillShade="80"/>
          </w:tcPr>
          <w:p w14:paraId="04FCE5D6" w14:textId="77777777" w:rsidR="00CB7254" w:rsidRPr="00B36371" w:rsidRDefault="00CB7254" w:rsidP="00C3165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3</w:t>
            </w:r>
          </w:p>
        </w:tc>
      </w:tr>
      <w:tr w:rsidR="00CB7254" w:rsidRPr="00B36371" w14:paraId="5042A984" w14:textId="77777777" w:rsidTr="00C31655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18910707" w14:textId="77777777" w:rsidR="00CB7254" w:rsidRPr="00B36371" w:rsidRDefault="00CB7254" w:rsidP="00C3165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0EC768FE" w14:textId="77777777" w:rsidR="00CB7254" w:rsidRPr="00B36371" w:rsidRDefault="00CB7254" w:rsidP="00C3165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13139CC3" w14:textId="77777777" w:rsidR="00CB7254" w:rsidRPr="00B36371" w:rsidRDefault="00CB7254" w:rsidP="00C3165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72719910" w14:textId="77777777" w:rsidR="00CB7254" w:rsidRPr="00B36371" w:rsidRDefault="00CB7254" w:rsidP="00C3165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0B09EBCF" w14:textId="77777777" w:rsidR="00CB7254" w:rsidRPr="00B36371" w:rsidRDefault="00CB7254" w:rsidP="00C3165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16A81462" w14:textId="77777777" w:rsidR="00CB7254" w:rsidRPr="00B36371" w:rsidRDefault="00CB7254" w:rsidP="00C3165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29" w:type="dxa"/>
            <w:shd w:val="clear" w:color="auto" w:fill="E8E8E8" w:themeFill="background2"/>
          </w:tcPr>
          <w:p w14:paraId="49229F36" w14:textId="77777777" w:rsidR="00CB7254" w:rsidRPr="00B36371" w:rsidRDefault="00CB7254" w:rsidP="00C3165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</w:tr>
      <w:tr w:rsidR="002567C5" w:rsidRPr="00B36371" w14:paraId="2C480C23" w14:textId="77777777" w:rsidTr="00A86E17">
        <w:tc>
          <w:tcPr>
            <w:tcW w:w="806" w:type="dxa"/>
            <w:tcBorders>
              <w:right w:val="nil"/>
            </w:tcBorders>
            <w:shd w:val="clear" w:color="auto" w:fill="E8E8E8" w:themeFill="background2"/>
          </w:tcPr>
          <w:p w14:paraId="286E110F" w14:textId="77777777" w:rsidR="002567C5" w:rsidRPr="00B36371" w:rsidRDefault="002567C5" w:rsidP="002567C5">
            <w:pPr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806" w:type="dxa"/>
            <w:tcBorders>
              <w:left w:val="nil"/>
              <w:right w:val="double" w:sz="4" w:space="0" w:color="auto"/>
            </w:tcBorders>
            <w:shd w:val="clear" w:color="auto" w:fill="E8E8E8" w:themeFill="background2"/>
          </w:tcPr>
          <w:p w14:paraId="219139B4" w14:textId="77777777" w:rsidR="002567C5" w:rsidRPr="00B36371" w:rsidRDefault="002567C5" w:rsidP="002567C5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3637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5B5F6C48" w14:textId="5FF709D7" w:rsidR="002567C5" w:rsidRPr="00B36371" w:rsidRDefault="002567C5" w:rsidP="002567C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76C9E157" w14:textId="1E3E01BE" w:rsidR="002567C5" w:rsidRPr="00B36371" w:rsidRDefault="002567C5" w:rsidP="002567C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39D6C8FB" w14:textId="6FE21B54" w:rsidR="002567C5" w:rsidRPr="00B36371" w:rsidRDefault="002567C5" w:rsidP="002567C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7FE9211E" w14:textId="2B1716A0" w:rsidR="002567C5" w:rsidRPr="00B36371" w:rsidRDefault="002567C5" w:rsidP="002567C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2DA8773B" w14:textId="321FEE78" w:rsidR="002567C5" w:rsidRPr="00B36371" w:rsidRDefault="002567C5" w:rsidP="002567C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29" w:type="dxa"/>
            <w:vAlign w:val="bottom"/>
          </w:tcPr>
          <w:p w14:paraId="32F2EBAD" w14:textId="07F61BAA" w:rsidR="002567C5" w:rsidRPr="00B36371" w:rsidRDefault="002567C5" w:rsidP="002567C5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AA42A2" w:rsidRPr="00B36371" w14:paraId="24417F89" w14:textId="77777777" w:rsidTr="00C31655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63066EB5" w14:textId="77777777" w:rsidR="00AA42A2" w:rsidRPr="00B36371" w:rsidRDefault="00AA42A2" w:rsidP="00AA42A2">
            <w:pPr>
              <w:tabs>
                <w:tab w:val="left" w:pos="947"/>
              </w:tabs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Perturbation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08D20759" w14:textId="2EFE8640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6.1±6.4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7C70A2E4" w14:textId="0CA36AFC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8.0±5.1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08260290" w14:textId="4333DA97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5.4±4.9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353CF9FF" w14:textId="6B310CF5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4.7±4.0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7F4F8180" w14:textId="3CE5CD84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24.9±6.7</w:t>
            </w:r>
          </w:p>
        </w:tc>
        <w:tc>
          <w:tcPr>
            <w:tcW w:w="1529" w:type="dxa"/>
            <w:vAlign w:val="bottom"/>
          </w:tcPr>
          <w:p w14:paraId="282811D9" w14:textId="3BAF7887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23.8±6.1</w:t>
            </w:r>
          </w:p>
        </w:tc>
      </w:tr>
      <w:tr w:rsidR="00AA42A2" w:rsidRPr="00B36371" w14:paraId="50266A9F" w14:textId="77777777" w:rsidTr="00C31655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7FC66C1A" w14:textId="77777777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1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7A2E30A1" w14:textId="33538A8D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91.3±11.4</w:t>
            </w:r>
            <w:r w:rsidR="003416C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590C952F" w14:textId="111C0371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80.8±11.1</w:t>
            </w:r>
            <w:r w:rsidR="003416C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52C4204A" w14:textId="14994ECC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30.1±6.2</w:t>
            </w:r>
            <w:r w:rsidR="003C721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49178628" w14:textId="5F9E8CB2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32.6±6.7</w:t>
            </w:r>
            <w:r w:rsidR="003C721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26828D1E" w14:textId="51B643A6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66.8±17.4</w:t>
            </w:r>
            <w:r w:rsidR="003C721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9" w:type="dxa"/>
            <w:vAlign w:val="bottom"/>
          </w:tcPr>
          <w:p w14:paraId="796C708B" w14:textId="4CC66800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39.9±13.4</w:t>
            </w:r>
            <w:r w:rsidR="003C721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AA42A2" w:rsidRPr="00B36371" w14:paraId="630A1217" w14:textId="77777777" w:rsidTr="00C31655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6CD545C7" w14:textId="77777777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2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4CE2D256" w14:textId="22E2AB14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3.2±6.1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34AC0E93" w14:textId="1729A48F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4.5±6.3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47B7F55E" w14:textId="7D11D872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1.1±5.5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774CFA6D" w14:textId="74151348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1.5±5.9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5F301B49" w14:textId="6C16BA5A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38.9±11.1</w:t>
            </w:r>
            <w:r w:rsidR="003C721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9" w:type="dxa"/>
            <w:vAlign w:val="bottom"/>
          </w:tcPr>
          <w:p w14:paraId="5393AABE" w14:textId="1BEB8C51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27.3±7.7</w:t>
            </w:r>
            <w:r w:rsidR="003C721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AA42A2" w:rsidRPr="00B36371" w14:paraId="3E04FC43" w14:textId="77777777" w:rsidTr="00C31655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1464D8BF" w14:textId="77777777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3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7BDBC96F" w14:textId="51B8E210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3.9±5.9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39CBB46A" w14:textId="7915F875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4.5±4.7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56D5218B" w14:textId="5B620756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9.6±4.0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4974C5EF" w14:textId="210C979A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8.5±3.5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1FDA4601" w14:textId="6A9B6CCA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21.1±9.7</w:t>
            </w:r>
          </w:p>
        </w:tc>
        <w:tc>
          <w:tcPr>
            <w:tcW w:w="1529" w:type="dxa"/>
            <w:vAlign w:val="bottom"/>
          </w:tcPr>
          <w:p w14:paraId="13BC6896" w14:textId="6C5BCEFB" w:rsidR="00AA42A2" w:rsidRPr="00B36371" w:rsidRDefault="00AA42A2" w:rsidP="00AA42A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9.0±6.4</w:t>
            </w:r>
          </w:p>
        </w:tc>
      </w:tr>
    </w:tbl>
    <w:p w14:paraId="423159C5" w14:textId="77777777" w:rsidR="00A03443" w:rsidRPr="00B36371" w:rsidRDefault="00A03443">
      <w:pPr>
        <w:rPr>
          <w:rFonts w:ascii="Times New Roman" w:hAnsi="Times New Roman" w:cs="Times New Roman"/>
        </w:rPr>
      </w:pPr>
    </w:p>
    <w:p w14:paraId="2E60A2AA" w14:textId="6D43CD26" w:rsidR="00677861" w:rsidRPr="00B36371" w:rsidRDefault="00677861" w:rsidP="00677861">
      <w:pPr>
        <w:jc w:val="center"/>
        <w:rPr>
          <w:rFonts w:ascii="Times New Roman" w:hAnsi="Times New Roman" w:cs="Times New Roman"/>
        </w:rPr>
      </w:pPr>
      <w:r w:rsidRPr="00B36371">
        <w:rPr>
          <w:rFonts w:ascii="Times New Roman" w:hAnsi="Times New Roman" w:cs="Times New Roman"/>
          <w:b/>
          <w:bCs/>
        </w:rPr>
        <w:t>Table S</w:t>
      </w:r>
      <w:r w:rsidR="00277674" w:rsidRPr="00B36371">
        <w:rPr>
          <w:rFonts w:ascii="Times New Roman" w:hAnsi="Times New Roman" w:cs="Times New Roman"/>
          <w:b/>
          <w:bCs/>
        </w:rPr>
        <w:t>3</w:t>
      </w:r>
      <w:r w:rsidRPr="00B36371">
        <w:rPr>
          <w:rFonts w:ascii="Times New Roman" w:hAnsi="Times New Roman" w:cs="Times New Roman"/>
          <w:b/>
          <w:bCs/>
        </w:rPr>
        <w:t xml:space="preserve">. </w:t>
      </w:r>
      <w:r w:rsidRPr="00B36371">
        <w:rPr>
          <w:rFonts w:ascii="Times New Roman" w:hAnsi="Times New Roman" w:cs="Times New Roman"/>
        </w:rPr>
        <w:t>Trunk angular sway (°) after prosthetic side perturbations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806"/>
        <w:gridCol w:w="806"/>
        <w:gridCol w:w="1532"/>
        <w:gridCol w:w="1532"/>
        <w:gridCol w:w="1533"/>
        <w:gridCol w:w="1529"/>
        <w:gridCol w:w="1533"/>
        <w:gridCol w:w="1529"/>
      </w:tblGrid>
      <w:tr w:rsidR="00677861" w:rsidRPr="00B36371" w14:paraId="74FE9402" w14:textId="77777777" w:rsidTr="004C4A52">
        <w:tc>
          <w:tcPr>
            <w:tcW w:w="1612" w:type="dxa"/>
            <w:gridSpan w:val="2"/>
            <w:tcBorders>
              <w:top w:val="nil"/>
              <w:left w:val="nil"/>
              <w:right w:val="double" w:sz="4" w:space="0" w:color="auto"/>
            </w:tcBorders>
          </w:tcPr>
          <w:p w14:paraId="4C4D0FA0" w14:textId="77777777" w:rsidR="00677861" w:rsidRPr="00B36371" w:rsidRDefault="00677861" w:rsidP="004C4A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4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435D4BFC" w14:textId="77777777" w:rsidR="00677861" w:rsidRPr="00B36371" w:rsidRDefault="00677861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1</w:t>
            </w:r>
          </w:p>
        </w:tc>
        <w:tc>
          <w:tcPr>
            <w:tcW w:w="306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6D38DABC" w14:textId="77777777" w:rsidR="00677861" w:rsidRPr="00B36371" w:rsidRDefault="00677861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2</w:t>
            </w:r>
          </w:p>
        </w:tc>
        <w:tc>
          <w:tcPr>
            <w:tcW w:w="3062" w:type="dxa"/>
            <w:gridSpan w:val="2"/>
            <w:tcBorders>
              <w:left w:val="double" w:sz="4" w:space="0" w:color="auto"/>
            </w:tcBorders>
            <w:shd w:val="clear" w:color="auto" w:fill="747474" w:themeFill="background2" w:themeFillShade="80"/>
          </w:tcPr>
          <w:p w14:paraId="392C567C" w14:textId="77777777" w:rsidR="00677861" w:rsidRPr="00B36371" w:rsidRDefault="00677861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3</w:t>
            </w:r>
          </w:p>
        </w:tc>
      </w:tr>
      <w:tr w:rsidR="00677861" w:rsidRPr="00B36371" w14:paraId="5CFBD2D1" w14:textId="77777777" w:rsidTr="004C4A52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6580FD12" w14:textId="77777777" w:rsidR="00677861" w:rsidRPr="00B36371" w:rsidRDefault="00677861" w:rsidP="004C4A5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20798E8E" w14:textId="77777777" w:rsidR="00677861" w:rsidRPr="00B36371" w:rsidRDefault="00677861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725EB074" w14:textId="77777777" w:rsidR="00677861" w:rsidRPr="00B36371" w:rsidRDefault="00677861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35A44E4C" w14:textId="77777777" w:rsidR="00677861" w:rsidRPr="00B36371" w:rsidRDefault="00677861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7B5C92B2" w14:textId="77777777" w:rsidR="00677861" w:rsidRPr="00B36371" w:rsidRDefault="00677861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2974B5BF" w14:textId="77777777" w:rsidR="00677861" w:rsidRPr="00B36371" w:rsidRDefault="00677861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29" w:type="dxa"/>
            <w:shd w:val="clear" w:color="auto" w:fill="E8E8E8" w:themeFill="background2"/>
          </w:tcPr>
          <w:p w14:paraId="7D6D1642" w14:textId="77777777" w:rsidR="00677861" w:rsidRPr="00B36371" w:rsidRDefault="00677861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</w:tr>
      <w:tr w:rsidR="00F94647" w:rsidRPr="00B36371" w14:paraId="35982346" w14:textId="77777777" w:rsidTr="00052823">
        <w:tc>
          <w:tcPr>
            <w:tcW w:w="806" w:type="dxa"/>
            <w:tcBorders>
              <w:right w:val="nil"/>
            </w:tcBorders>
            <w:shd w:val="clear" w:color="auto" w:fill="E8E8E8" w:themeFill="background2"/>
          </w:tcPr>
          <w:p w14:paraId="43D38B0B" w14:textId="77777777" w:rsidR="00F94647" w:rsidRPr="00B36371" w:rsidRDefault="00F94647" w:rsidP="00F94647">
            <w:pPr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806" w:type="dxa"/>
            <w:tcBorders>
              <w:left w:val="nil"/>
              <w:right w:val="double" w:sz="4" w:space="0" w:color="auto"/>
            </w:tcBorders>
            <w:shd w:val="clear" w:color="auto" w:fill="E8E8E8" w:themeFill="background2"/>
          </w:tcPr>
          <w:p w14:paraId="258A0D26" w14:textId="77777777" w:rsidR="00F94647" w:rsidRPr="00B36371" w:rsidRDefault="00F94647" w:rsidP="00F9464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3637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3C2730B7" w14:textId="37C1288E" w:rsidR="00F94647" w:rsidRPr="00B36371" w:rsidRDefault="00F94647" w:rsidP="00F94647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4684A204" w14:textId="414BC440" w:rsidR="00F94647" w:rsidRPr="00B36371" w:rsidRDefault="00F94647" w:rsidP="00F94647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69483C82" w14:textId="055C0FAB" w:rsidR="00F94647" w:rsidRPr="00B36371" w:rsidRDefault="00F94647" w:rsidP="00F94647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134624E4" w14:textId="0657E646" w:rsidR="00F94647" w:rsidRPr="00B36371" w:rsidRDefault="00F94647" w:rsidP="00F94647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0501F442" w14:textId="53447973" w:rsidR="00F94647" w:rsidRPr="00B36371" w:rsidRDefault="00F94647" w:rsidP="00F94647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29" w:type="dxa"/>
            <w:vAlign w:val="bottom"/>
          </w:tcPr>
          <w:p w14:paraId="370428A5" w14:textId="235BE926" w:rsidR="00F94647" w:rsidRPr="00B36371" w:rsidRDefault="00F94647" w:rsidP="00F94647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492D66" w:rsidRPr="00B36371" w14:paraId="5EF6C0FD" w14:textId="77777777" w:rsidTr="006831D5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288E0C66" w14:textId="77777777" w:rsidR="00492D66" w:rsidRPr="00B36371" w:rsidRDefault="00492D66" w:rsidP="00492D66">
            <w:pPr>
              <w:tabs>
                <w:tab w:val="left" w:pos="947"/>
              </w:tabs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Perturbation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6C7E61F8" w14:textId="653619A4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2.4±0.7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47815AC8" w14:textId="177E35C4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2.4±0.8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488495E1" w14:textId="2963830A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3.3±0.8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2176AFCF" w14:textId="4022B4A5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3.2±0.8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61434E39" w14:textId="6582FE55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5.3±1.8</w:t>
            </w:r>
          </w:p>
        </w:tc>
        <w:tc>
          <w:tcPr>
            <w:tcW w:w="1529" w:type="dxa"/>
            <w:vAlign w:val="bottom"/>
          </w:tcPr>
          <w:p w14:paraId="6E1CB91F" w14:textId="3061339B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4.7±1.7</w:t>
            </w:r>
          </w:p>
        </w:tc>
      </w:tr>
      <w:tr w:rsidR="00492D66" w:rsidRPr="00B36371" w14:paraId="3447F9F3" w14:textId="77777777" w:rsidTr="006831D5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3B5684F3" w14:textId="77777777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1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01372C5B" w14:textId="1A5F36D6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1.1±2.1</w:t>
            </w:r>
            <w:r w:rsidR="003C721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3CAD5CE0" w14:textId="03E1D891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9.8±2.2</w:t>
            </w:r>
            <w:r w:rsidR="003C721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61D0D198" w14:textId="500EB91D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9.2±1.7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23059FD1" w14:textId="415A637C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9.5±1.8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29D0E879" w14:textId="3AC2C6D1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2.0±3.7</w:t>
            </w:r>
            <w:r w:rsidR="00626B0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9" w:type="dxa"/>
            <w:vAlign w:val="bottom"/>
          </w:tcPr>
          <w:p w14:paraId="4E7331BD" w14:textId="659F35EB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9.5±2.7</w:t>
            </w:r>
            <w:r w:rsidR="00626B0E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492D66" w:rsidRPr="00B36371" w14:paraId="598010B6" w14:textId="77777777" w:rsidTr="006831D5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484CB465" w14:textId="2F91AB12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2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41B16DB8" w14:textId="3EF6A8E2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7.0±1.8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4ECAFC51" w14:textId="4A78A412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6.6±1.7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5C3E8C69" w14:textId="06223C7B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4.6±1.4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669D81F1" w14:textId="6DF4DF93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4.5±1.3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438EE6AC" w14:textId="055E987E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7.5±1.4</w:t>
            </w:r>
            <w:r w:rsidR="00626B0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9" w:type="dxa"/>
            <w:vAlign w:val="bottom"/>
          </w:tcPr>
          <w:p w14:paraId="5C343271" w14:textId="5F2315FA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6.2±1.4</w:t>
            </w:r>
            <w:r w:rsidR="00626B0E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492D66" w:rsidRPr="00B36371" w14:paraId="1A24295A" w14:textId="77777777" w:rsidTr="006831D5">
        <w:tc>
          <w:tcPr>
            <w:tcW w:w="1612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210DF308" w14:textId="77777777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3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32" w:type="dxa"/>
            <w:tcBorders>
              <w:left w:val="double" w:sz="4" w:space="0" w:color="auto"/>
            </w:tcBorders>
            <w:vAlign w:val="bottom"/>
          </w:tcPr>
          <w:p w14:paraId="2F313660" w14:textId="23420754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4.2±1.3</w:t>
            </w:r>
          </w:p>
        </w:tc>
        <w:tc>
          <w:tcPr>
            <w:tcW w:w="1532" w:type="dxa"/>
            <w:tcBorders>
              <w:right w:val="double" w:sz="4" w:space="0" w:color="auto"/>
            </w:tcBorders>
            <w:vAlign w:val="bottom"/>
          </w:tcPr>
          <w:p w14:paraId="0DFFCAC2" w14:textId="5CF59207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4.1±1.4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29122BB3" w14:textId="2788DCBF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2.6±0.9</w:t>
            </w:r>
          </w:p>
        </w:tc>
        <w:tc>
          <w:tcPr>
            <w:tcW w:w="1529" w:type="dxa"/>
            <w:tcBorders>
              <w:right w:val="double" w:sz="4" w:space="0" w:color="auto"/>
            </w:tcBorders>
            <w:vAlign w:val="bottom"/>
          </w:tcPr>
          <w:p w14:paraId="392346D9" w14:textId="570EF57F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2.7±0.7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bottom"/>
          </w:tcPr>
          <w:p w14:paraId="1961BDFD" w14:textId="595F6809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6.4±1.4</w:t>
            </w:r>
          </w:p>
        </w:tc>
        <w:tc>
          <w:tcPr>
            <w:tcW w:w="1529" w:type="dxa"/>
            <w:vAlign w:val="bottom"/>
          </w:tcPr>
          <w:p w14:paraId="55C24D81" w14:textId="3E6DD37E" w:rsidR="00492D66" w:rsidRPr="00B36371" w:rsidRDefault="00492D66" w:rsidP="00492D66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6.1±1.3</w:t>
            </w:r>
          </w:p>
        </w:tc>
      </w:tr>
    </w:tbl>
    <w:p w14:paraId="424D70C0" w14:textId="77777777" w:rsidR="00F446CA" w:rsidRPr="00B36371" w:rsidRDefault="00F446CA">
      <w:pPr>
        <w:rPr>
          <w:rFonts w:ascii="Times New Roman" w:hAnsi="Times New Roman" w:cs="Times New Roman"/>
        </w:rPr>
      </w:pPr>
    </w:p>
    <w:p w14:paraId="549C6C6C" w14:textId="657B6623" w:rsidR="00F558EA" w:rsidRPr="00B36371" w:rsidRDefault="00F558EA" w:rsidP="00F558EA">
      <w:pPr>
        <w:jc w:val="center"/>
        <w:rPr>
          <w:rFonts w:ascii="Times New Roman" w:hAnsi="Times New Roman" w:cs="Times New Roman"/>
        </w:rPr>
      </w:pPr>
      <w:r w:rsidRPr="00B36371">
        <w:rPr>
          <w:rFonts w:ascii="Times New Roman" w:hAnsi="Times New Roman" w:cs="Times New Roman"/>
          <w:b/>
          <w:bCs/>
        </w:rPr>
        <w:t>Table S</w:t>
      </w:r>
      <w:r w:rsidR="00317A2C" w:rsidRPr="00B36371">
        <w:rPr>
          <w:rFonts w:ascii="Times New Roman" w:hAnsi="Times New Roman" w:cs="Times New Roman"/>
          <w:b/>
          <w:bCs/>
        </w:rPr>
        <w:t>4</w:t>
      </w:r>
      <w:r w:rsidRPr="00B36371">
        <w:rPr>
          <w:rFonts w:ascii="Times New Roman" w:hAnsi="Times New Roman" w:cs="Times New Roman"/>
          <w:b/>
          <w:bCs/>
        </w:rPr>
        <w:t xml:space="preserve">. </w:t>
      </w:r>
      <w:r w:rsidRPr="00B36371">
        <w:rPr>
          <w:rFonts w:ascii="Times New Roman" w:hAnsi="Times New Roman" w:cs="Times New Roman"/>
        </w:rPr>
        <w:t>Peak trunk flexion angular velocity (°/s) after prosthetic side perturbations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806"/>
        <w:gridCol w:w="770"/>
        <w:gridCol w:w="1547"/>
        <w:gridCol w:w="1547"/>
        <w:gridCol w:w="1520"/>
        <w:gridCol w:w="1516"/>
        <w:gridCol w:w="1547"/>
        <w:gridCol w:w="1547"/>
      </w:tblGrid>
      <w:tr w:rsidR="0033717F" w:rsidRPr="00B36371" w14:paraId="5B3CAE33" w14:textId="77777777" w:rsidTr="0033717F">
        <w:tc>
          <w:tcPr>
            <w:tcW w:w="1576" w:type="dxa"/>
            <w:gridSpan w:val="2"/>
            <w:tcBorders>
              <w:top w:val="nil"/>
              <w:left w:val="nil"/>
              <w:right w:val="double" w:sz="4" w:space="0" w:color="auto"/>
            </w:tcBorders>
          </w:tcPr>
          <w:p w14:paraId="0FF851AA" w14:textId="77777777" w:rsidR="00F558EA" w:rsidRPr="00B36371" w:rsidRDefault="00F558EA" w:rsidP="004C4A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4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4461A5D9" w14:textId="77777777" w:rsidR="00F558EA" w:rsidRPr="00B36371" w:rsidRDefault="00F558EA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1</w:t>
            </w:r>
          </w:p>
        </w:tc>
        <w:tc>
          <w:tcPr>
            <w:tcW w:w="303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71244D6C" w14:textId="77777777" w:rsidR="00F558EA" w:rsidRPr="00B36371" w:rsidRDefault="00F558EA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2</w:t>
            </w:r>
          </w:p>
        </w:tc>
        <w:tc>
          <w:tcPr>
            <w:tcW w:w="3094" w:type="dxa"/>
            <w:gridSpan w:val="2"/>
            <w:tcBorders>
              <w:left w:val="double" w:sz="4" w:space="0" w:color="auto"/>
            </w:tcBorders>
            <w:shd w:val="clear" w:color="auto" w:fill="747474" w:themeFill="background2" w:themeFillShade="80"/>
          </w:tcPr>
          <w:p w14:paraId="18BB0F0A" w14:textId="77777777" w:rsidR="00F558EA" w:rsidRPr="00B36371" w:rsidRDefault="00F558EA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3</w:t>
            </w:r>
          </w:p>
        </w:tc>
      </w:tr>
      <w:tr w:rsidR="00F558EA" w:rsidRPr="00B36371" w14:paraId="6646AE11" w14:textId="77777777" w:rsidTr="0033717F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41F3C3E0" w14:textId="77777777" w:rsidR="00F558EA" w:rsidRPr="00B36371" w:rsidRDefault="00F558EA" w:rsidP="004C4A5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3FAE510D" w14:textId="77777777" w:rsidR="00F558EA" w:rsidRPr="00B36371" w:rsidRDefault="00F558EA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1D68300C" w14:textId="77777777" w:rsidR="00F558EA" w:rsidRPr="00B36371" w:rsidRDefault="00F558EA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41080B69" w14:textId="77777777" w:rsidR="00F558EA" w:rsidRPr="00B36371" w:rsidRDefault="00F558EA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6CAA86D2" w14:textId="77777777" w:rsidR="00F558EA" w:rsidRPr="00B36371" w:rsidRDefault="00F558EA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650311A9" w14:textId="77777777" w:rsidR="00F558EA" w:rsidRPr="00B36371" w:rsidRDefault="00F558EA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47" w:type="dxa"/>
            <w:shd w:val="clear" w:color="auto" w:fill="E8E8E8" w:themeFill="background2"/>
          </w:tcPr>
          <w:p w14:paraId="41C96579" w14:textId="77777777" w:rsidR="00F558EA" w:rsidRPr="00B36371" w:rsidRDefault="00F558EA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</w:tr>
      <w:tr w:rsidR="0033717F" w:rsidRPr="00B36371" w14:paraId="6A4FA483" w14:textId="77777777" w:rsidTr="0033717F">
        <w:tc>
          <w:tcPr>
            <w:tcW w:w="806" w:type="dxa"/>
            <w:tcBorders>
              <w:right w:val="nil"/>
            </w:tcBorders>
            <w:shd w:val="clear" w:color="auto" w:fill="E8E8E8" w:themeFill="background2"/>
          </w:tcPr>
          <w:p w14:paraId="4090BD95" w14:textId="77777777" w:rsidR="0033717F" w:rsidRPr="00B36371" w:rsidRDefault="0033717F" w:rsidP="0033717F">
            <w:pPr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770" w:type="dxa"/>
            <w:tcBorders>
              <w:left w:val="nil"/>
              <w:right w:val="double" w:sz="4" w:space="0" w:color="auto"/>
            </w:tcBorders>
            <w:shd w:val="clear" w:color="auto" w:fill="E8E8E8" w:themeFill="background2"/>
          </w:tcPr>
          <w:p w14:paraId="0BC5DD31" w14:textId="77777777" w:rsidR="0033717F" w:rsidRPr="00B36371" w:rsidRDefault="0033717F" w:rsidP="0033717F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3637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547" w:type="dxa"/>
            <w:tcBorders>
              <w:left w:val="double" w:sz="4" w:space="0" w:color="auto"/>
            </w:tcBorders>
          </w:tcPr>
          <w:p w14:paraId="40C34F08" w14:textId="772D6C53" w:rsidR="0033717F" w:rsidRPr="00B36371" w:rsidRDefault="0033717F" w:rsidP="0033717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47" w:type="dxa"/>
            <w:tcBorders>
              <w:right w:val="double" w:sz="4" w:space="0" w:color="auto"/>
            </w:tcBorders>
          </w:tcPr>
          <w:p w14:paraId="1FBBC285" w14:textId="4B7A1E7C" w:rsidR="0033717F" w:rsidRPr="00B36371" w:rsidRDefault="0033717F" w:rsidP="0033717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6</w:t>
            </w:r>
            <w:r w:rsidR="0017754B" w:rsidRPr="00B363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0" w:type="dxa"/>
            <w:tcBorders>
              <w:left w:val="double" w:sz="4" w:space="0" w:color="auto"/>
            </w:tcBorders>
          </w:tcPr>
          <w:p w14:paraId="01222F47" w14:textId="380178F0" w:rsidR="0033717F" w:rsidRPr="00B36371" w:rsidRDefault="0033717F" w:rsidP="0033717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16" w:type="dxa"/>
            <w:tcBorders>
              <w:right w:val="double" w:sz="4" w:space="0" w:color="auto"/>
            </w:tcBorders>
          </w:tcPr>
          <w:p w14:paraId="177C6ACC" w14:textId="511368C6" w:rsidR="0033717F" w:rsidRPr="00B36371" w:rsidRDefault="0033717F" w:rsidP="0033717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47" w:type="dxa"/>
            <w:tcBorders>
              <w:left w:val="double" w:sz="4" w:space="0" w:color="auto"/>
            </w:tcBorders>
          </w:tcPr>
          <w:p w14:paraId="1B19C9D6" w14:textId="595AE4E7" w:rsidR="0033717F" w:rsidRPr="00B36371" w:rsidRDefault="0033717F" w:rsidP="0033717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4</w:t>
            </w:r>
            <w:r w:rsidR="00D8279F" w:rsidRPr="00B363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7" w:type="dxa"/>
          </w:tcPr>
          <w:p w14:paraId="4760DEC9" w14:textId="154AF762" w:rsidR="0033717F" w:rsidRPr="00B36371" w:rsidRDefault="0033717F" w:rsidP="0033717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52</w:t>
            </w:r>
          </w:p>
        </w:tc>
      </w:tr>
      <w:tr w:rsidR="00D8279F" w:rsidRPr="00B36371" w14:paraId="78D57796" w14:textId="77777777" w:rsidTr="00A04133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0C6735DF" w14:textId="77777777" w:rsidR="00D8279F" w:rsidRPr="00B36371" w:rsidRDefault="00D8279F" w:rsidP="00D8279F">
            <w:pPr>
              <w:tabs>
                <w:tab w:val="left" w:pos="947"/>
              </w:tabs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Perturbation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6E8A5E49" w14:textId="11222606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9.3±3.9</w:t>
            </w:r>
            <w:r w:rsidR="00C663A9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4D501227" w14:textId="109C4F63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6.0±5.6</w:t>
            </w:r>
            <w:r w:rsidR="00C663A9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13D530EC" w14:textId="2CD9660D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0.1±6.9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74C27D89" w14:textId="721FFF9D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9.8±7.0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6456ECA0" w14:textId="081BAE2F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26.3±10.0</w:t>
            </w:r>
          </w:p>
        </w:tc>
        <w:tc>
          <w:tcPr>
            <w:tcW w:w="1547" w:type="dxa"/>
            <w:vAlign w:val="bottom"/>
          </w:tcPr>
          <w:p w14:paraId="75C099B4" w14:textId="7CE1EBD8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24.5±10.2</w:t>
            </w:r>
          </w:p>
        </w:tc>
      </w:tr>
      <w:tr w:rsidR="00D8279F" w:rsidRPr="00B36371" w14:paraId="68708CFA" w14:textId="77777777" w:rsidTr="00A04133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3059B698" w14:textId="77777777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1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7CBEBDDB" w14:textId="0244474D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52.5±9.9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3C867631" w14:textId="33F8815A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49.2±10.4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0D71048E" w14:textId="5AE78499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50.6±9.8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43C86B64" w14:textId="113F749F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51.9±9.2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7ACCB0D1" w14:textId="689D01B1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57.8±16.0</w:t>
            </w:r>
            <w:r w:rsidR="00C663A9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7" w:type="dxa"/>
            <w:vAlign w:val="bottom"/>
          </w:tcPr>
          <w:p w14:paraId="19A84BCC" w14:textId="061B37A9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47.5±11.8</w:t>
            </w:r>
            <w:r w:rsidR="00C663A9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8279F" w:rsidRPr="00B36371" w14:paraId="68DC8C2F" w14:textId="77777777" w:rsidTr="00A04133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40DD31AE" w14:textId="01DD090B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2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00C7B868" w14:textId="5D2C0097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9.8±9.6</w:t>
            </w:r>
            <w:r w:rsidR="00C663A9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08FA193E" w14:textId="0610451C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3.8±8.5</w:t>
            </w:r>
            <w:r w:rsidR="00C663A9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7DA7207C" w14:textId="54B83F5D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5.9±4.8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0F962CE6" w14:textId="7AC83D73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 6.7±4.3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0F452862" w14:textId="3D3B263C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25.7±8.7</w:t>
            </w:r>
          </w:p>
        </w:tc>
        <w:tc>
          <w:tcPr>
            <w:tcW w:w="1547" w:type="dxa"/>
            <w:vAlign w:val="bottom"/>
          </w:tcPr>
          <w:p w14:paraId="6B2AED3F" w14:textId="451916F1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22.9±6.8</w:t>
            </w:r>
          </w:p>
        </w:tc>
      </w:tr>
      <w:tr w:rsidR="00D8279F" w:rsidRPr="00B36371" w14:paraId="46455A0A" w14:textId="77777777" w:rsidTr="00A04133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6FFAE27A" w14:textId="77777777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3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06CF68BF" w14:textId="433C7331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7.2±7.6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5DF215C4" w14:textId="28D6A07C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5.2±9.0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2B39EAC1" w14:textId="2DB5AB06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2.8±4.2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67EFACD3" w14:textId="0E667769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11.6±5.0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70C61C20" w14:textId="10886C52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26.4±8.4</w:t>
            </w:r>
            <w:r w:rsidR="00C663A9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7" w:type="dxa"/>
            <w:vAlign w:val="bottom"/>
          </w:tcPr>
          <w:p w14:paraId="7B31F307" w14:textId="21055212" w:rsidR="00D8279F" w:rsidRPr="00B36371" w:rsidRDefault="00D8279F" w:rsidP="00D8279F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21.7±6.5</w:t>
            </w:r>
            <w:r w:rsidR="00C663A9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</w:tbl>
    <w:p w14:paraId="1DB435C1" w14:textId="77777777" w:rsidR="00F558EA" w:rsidRPr="00B36371" w:rsidRDefault="00F558EA">
      <w:pPr>
        <w:rPr>
          <w:rFonts w:ascii="Times New Roman" w:hAnsi="Times New Roman" w:cs="Times New Roman"/>
        </w:rPr>
      </w:pPr>
    </w:p>
    <w:p w14:paraId="0DF724A5" w14:textId="77777777" w:rsidR="00581B81" w:rsidRDefault="00581B8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2A24873" w14:textId="25963189" w:rsidR="00CB6CA9" w:rsidRPr="00B36371" w:rsidRDefault="00CB6CA9" w:rsidP="00CB6CA9">
      <w:pPr>
        <w:jc w:val="center"/>
        <w:rPr>
          <w:rFonts w:ascii="Times New Roman" w:hAnsi="Times New Roman" w:cs="Times New Roman"/>
        </w:rPr>
      </w:pPr>
      <w:r w:rsidRPr="00B36371">
        <w:rPr>
          <w:rFonts w:ascii="Times New Roman" w:hAnsi="Times New Roman" w:cs="Times New Roman"/>
          <w:b/>
          <w:bCs/>
        </w:rPr>
        <w:lastRenderedPageBreak/>
        <w:t>Table S</w:t>
      </w:r>
      <w:r w:rsidR="00060455" w:rsidRPr="00B36371">
        <w:rPr>
          <w:rFonts w:ascii="Times New Roman" w:hAnsi="Times New Roman" w:cs="Times New Roman"/>
          <w:b/>
          <w:bCs/>
        </w:rPr>
        <w:t>5</w:t>
      </w:r>
      <w:r w:rsidRPr="00B36371">
        <w:rPr>
          <w:rFonts w:ascii="Times New Roman" w:hAnsi="Times New Roman" w:cs="Times New Roman"/>
          <w:b/>
          <w:bCs/>
        </w:rPr>
        <w:t xml:space="preserve">. </w:t>
      </w:r>
      <w:r w:rsidR="009C4DD1" w:rsidRPr="00B36371">
        <w:rPr>
          <w:rFonts w:ascii="Times New Roman" w:hAnsi="Times New Roman" w:cs="Times New Roman"/>
        </w:rPr>
        <w:t xml:space="preserve">Peak ground reaction force magnitude (% body weight) </w:t>
      </w:r>
      <w:r w:rsidRPr="00B36371">
        <w:rPr>
          <w:rFonts w:ascii="Times New Roman" w:hAnsi="Times New Roman" w:cs="Times New Roman"/>
        </w:rPr>
        <w:t>after intact side perturbations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806"/>
        <w:gridCol w:w="770"/>
        <w:gridCol w:w="1547"/>
        <w:gridCol w:w="1547"/>
        <w:gridCol w:w="1520"/>
        <w:gridCol w:w="1516"/>
        <w:gridCol w:w="1547"/>
        <w:gridCol w:w="1547"/>
      </w:tblGrid>
      <w:tr w:rsidR="00CB6CA9" w:rsidRPr="00B36371" w14:paraId="137E33E7" w14:textId="77777777" w:rsidTr="004C4A52">
        <w:tc>
          <w:tcPr>
            <w:tcW w:w="1576" w:type="dxa"/>
            <w:gridSpan w:val="2"/>
            <w:tcBorders>
              <w:top w:val="nil"/>
              <w:left w:val="nil"/>
              <w:right w:val="double" w:sz="4" w:space="0" w:color="auto"/>
            </w:tcBorders>
          </w:tcPr>
          <w:p w14:paraId="56C2597D" w14:textId="77777777" w:rsidR="00CB6CA9" w:rsidRPr="00B36371" w:rsidRDefault="00CB6CA9" w:rsidP="004C4A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4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78EFF808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1</w:t>
            </w:r>
          </w:p>
        </w:tc>
        <w:tc>
          <w:tcPr>
            <w:tcW w:w="303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290B5321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2</w:t>
            </w:r>
          </w:p>
        </w:tc>
        <w:tc>
          <w:tcPr>
            <w:tcW w:w="3094" w:type="dxa"/>
            <w:gridSpan w:val="2"/>
            <w:tcBorders>
              <w:left w:val="double" w:sz="4" w:space="0" w:color="auto"/>
            </w:tcBorders>
            <w:shd w:val="clear" w:color="auto" w:fill="747474" w:themeFill="background2" w:themeFillShade="80"/>
          </w:tcPr>
          <w:p w14:paraId="3280D528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3</w:t>
            </w:r>
          </w:p>
        </w:tc>
      </w:tr>
      <w:tr w:rsidR="00CB6CA9" w:rsidRPr="00B36371" w14:paraId="315E79EE" w14:textId="77777777" w:rsidTr="004C4A52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6B99EC9F" w14:textId="77777777" w:rsidR="00CB6CA9" w:rsidRPr="00B36371" w:rsidRDefault="00CB6CA9" w:rsidP="004C4A5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0B178973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2100B3A8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32F8F452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13C1C1C9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0B340740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47" w:type="dxa"/>
            <w:shd w:val="clear" w:color="auto" w:fill="E8E8E8" w:themeFill="background2"/>
          </w:tcPr>
          <w:p w14:paraId="6606E3CF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</w:tr>
      <w:tr w:rsidR="001121E8" w:rsidRPr="00B36371" w14:paraId="55AB8D31" w14:textId="77777777" w:rsidTr="007437C7">
        <w:tc>
          <w:tcPr>
            <w:tcW w:w="806" w:type="dxa"/>
            <w:tcBorders>
              <w:right w:val="nil"/>
            </w:tcBorders>
            <w:shd w:val="clear" w:color="auto" w:fill="E8E8E8" w:themeFill="background2"/>
          </w:tcPr>
          <w:p w14:paraId="1078715C" w14:textId="77777777" w:rsidR="001121E8" w:rsidRPr="00B36371" w:rsidRDefault="001121E8" w:rsidP="001121E8">
            <w:pPr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770" w:type="dxa"/>
            <w:tcBorders>
              <w:left w:val="nil"/>
              <w:right w:val="double" w:sz="4" w:space="0" w:color="auto"/>
            </w:tcBorders>
            <w:shd w:val="clear" w:color="auto" w:fill="E8E8E8" w:themeFill="background2"/>
          </w:tcPr>
          <w:p w14:paraId="77A19E5A" w14:textId="77777777" w:rsidR="001121E8" w:rsidRPr="00B36371" w:rsidRDefault="001121E8" w:rsidP="001121E8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3637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0E44CAED" w14:textId="3FAAFB96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00298CB1" w14:textId="32A7890B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55070451" w14:textId="68895180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093D831A" w14:textId="1C4DA7FA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17DB3EFC" w14:textId="13553810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47" w:type="dxa"/>
            <w:vAlign w:val="bottom"/>
          </w:tcPr>
          <w:p w14:paraId="510C0869" w14:textId="1179084B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B36371" w:rsidRPr="00B36371" w14:paraId="2377D8DF" w14:textId="77777777" w:rsidTr="005B3C96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315483F7" w14:textId="77777777" w:rsidR="00B36371" w:rsidRPr="00B36371" w:rsidRDefault="00B36371" w:rsidP="00B36371">
            <w:pPr>
              <w:tabs>
                <w:tab w:val="left" w:pos="947"/>
              </w:tabs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Perturbation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12577B8A" w14:textId="11D51124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17.0±2.8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412B2AAF" w14:textId="2013081E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16.0±5.7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30115557" w14:textId="5DAC9800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5.7±4.1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2403B550" w14:textId="392DA6BE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5.7±4.5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3D4F7536" w14:textId="3126EA61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99.4±5.8</w:t>
            </w:r>
          </w:p>
        </w:tc>
        <w:tc>
          <w:tcPr>
            <w:tcW w:w="1547" w:type="dxa"/>
            <w:vAlign w:val="bottom"/>
          </w:tcPr>
          <w:p w14:paraId="2C506678" w14:textId="69304E09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99.8±6.3</w:t>
            </w:r>
          </w:p>
        </w:tc>
      </w:tr>
      <w:tr w:rsidR="00B36371" w:rsidRPr="00B36371" w14:paraId="7BC2E3BC" w14:textId="77777777" w:rsidTr="005B3C96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47C79D3B" w14:textId="77777777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1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4FE7BF71" w14:textId="4B3D95E9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168.2±17.8</w:t>
            </w:r>
            <w:r w:rsidR="00CF5E2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08A8382F" w14:textId="7D52DB0C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174.0±12.0</w:t>
            </w:r>
            <w:r w:rsidR="00CF5E2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3880064B" w14:textId="0BD965F2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40.0±7.7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227E2CF6" w14:textId="6A40C572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40.1±7.6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5D8F984E" w14:textId="040A9FA9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123.2±11.6</w:t>
            </w:r>
            <w:r w:rsidR="00CF5E2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7" w:type="dxa"/>
            <w:vAlign w:val="bottom"/>
          </w:tcPr>
          <w:p w14:paraId="68D2D85A" w14:textId="7D270C0F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134.8±11.0</w:t>
            </w:r>
            <w:r w:rsidR="00CF5E25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B36371" w:rsidRPr="00B36371" w14:paraId="313C3B75" w14:textId="77777777" w:rsidTr="005B3C96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7EA7AAD7" w14:textId="728ECFF3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2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0151EA94" w14:textId="7B8207C0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136.4±10.4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3EA0D59B" w14:textId="5D547898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36.4±8.1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3B2F6ABC" w14:textId="211ABF82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16.2±7.3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251E81EB" w14:textId="7FC2BD9B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16.5±7.5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1E6AE320" w14:textId="66CE69AF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17.2±8.2</w:t>
            </w:r>
          </w:p>
        </w:tc>
        <w:tc>
          <w:tcPr>
            <w:tcW w:w="1547" w:type="dxa"/>
            <w:vAlign w:val="bottom"/>
          </w:tcPr>
          <w:p w14:paraId="0597F26F" w14:textId="387C6EB9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15.3±6.0</w:t>
            </w:r>
          </w:p>
        </w:tc>
      </w:tr>
      <w:tr w:rsidR="00B36371" w:rsidRPr="00B36371" w14:paraId="7F630EFB" w14:textId="77777777" w:rsidTr="005B3C96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6EC1B4A5" w14:textId="77777777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3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183C002D" w14:textId="6EB0D085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9.8±6.7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50DF76EB" w14:textId="7C1662C0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9.5±7.1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27E1F488" w14:textId="6D134FD7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4.0±3.7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226ED31C" w14:textId="036F7432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3.6±3.1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10A59A83" w14:textId="43E30CEF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100.5±12.1</w:t>
            </w:r>
          </w:p>
        </w:tc>
        <w:tc>
          <w:tcPr>
            <w:tcW w:w="1547" w:type="dxa"/>
            <w:vAlign w:val="bottom"/>
          </w:tcPr>
          <w:p w14:paraId="3C25560D" w14:textId="14FFC724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98.2±7.7</w:t>
            </w:r>
          </w:p>
        </w:tc>
      </w:tr>
    </w:tbl>
    <w:p w14:paraId="1642A05B" w14:textId="77777777" w:rsidR="00CB6CA9" w:rsidRPr="00B36371" w:rsidRDefault="00CB6CA9" w:rsidP="00CB6CA9">
      <w:pPr>
        <w:rPr>
          <w:rFonts w:ascii="Times New Roman" w:hAnsi="Times New Roman" w:cs="Times New Roman"/>
        </w:rPr>
      </w:pPr>
    </w:p>
    <w:p w14:paraId="150E8F90" w14:textId="397887D4" w:rsidR="00CB6CA9" w:rsidRPr="00B36371" w:rsidRDefault="00CB6CA9" w:rsidP="00842AB6">
      <w:pPr>
        <w:jc w:val="center"/>
        <w:rPr>
          <w:rFonts w:ascii="Times New Roman" w:hAnsi="Times New Roman" w:cs="Times New Roman"/>
        </w:rPr>
      </w:pPr>
      <w:r w:rsidRPr="00B36371">
        <w:rPr>
          <w:rFonts w:ascii="Times New Roman" w:hAnsi="Times New Roman" w:cs="Times New Roman"/>
          <w:b/>
          <w:bCs/>
        </w:rPr>
        <w:t>Table S</w:t>
      </w:r>
      <w:r w:rsidR="00060455" w:rsidRPr="00B36371">
        <w:rPr>
          <w:rFonts w:ascii="Times New Roman" w:hAnsi="Times New Roman" w:cs="Times New Roman"/>
          <w:b/>
          <w:bCs/>
        </w:rPr>
        <w:t>6</w:t>
      </w:r>
      <w:r w:rsidR="00D27126" w:rsidRPr="00B36371">
        <w:rPr>
          <w:rFonts w:ascii="Times New Roman" w:hAnsi="Times New Roman" w:cs="Times New Roman"/>
          <w:b/>
          <w:bCs/>
        </w:rPr>
        <w:t xml:space="preserve">. </w:t>
      </w:r>
      <w:r w:rsidR="00D27126" w:rsidRPr="00B36371">
        <w:rPr>
          <w:rFonts w:ascii="Times New Roman" w:hAnsi="Times New Roman" w:cs="Times New Roman"/>
        </w:rPr>
        <w:t>Peak ground reaction force magnitude (% body weight) after prosthetic side perturbations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806"/>
        <w:gridCol w:w="770"/>
        <w:gridCol w:w="1547"/>
        <w:gridCol w:w="1547"/>
        <w:gridCol w:w="1520"/>
        <w:gridCol w:w="1516"/>
        <w:gridCol w:w="1547"/>
        <w:gridCol w:w="1547"/>
      </w:tblGrid>
      <w:tr w:rsidR="00CB6CA9" w:rsidRPr="00B36371" w14:paraId="4A5598AA" w14:textId="77777777" w:rsidTr="004C4A52">
        <w:tc>
          <w:tcPr>
            <w:tcW w:w="1576" w:type="dxa"/>
            <w:gridSpan w:val="2"/>
            <w:tcBorders>
              <w:top w:val="nil"/>
              <w:left w:val="nil"/>
              <w:right w:val="double" w:sz="4" w:space="0" w:color="auto"/>
            </w:tcBorders>
          </w:tcPr>
          <w:p w14:paraId="6AA64C3F" w14:textId="77777777" w:rsidR="00CB6CA9" w:rsidRPr="00B36371" w:rsidRDefault="00CB6CA9" w:rsidP="004C4A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4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08C7EAED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1</w:t>
            </w:r>
          </w:p>
        </w:tc>
        <w:tc>
          <w:tcPr>
            <w:tcW w:w="303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747474" w:themeFill="background2" w:themeFillShade="80"/>
          </w:tcPr>
          <w:p w14:paraId="788C37FF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2</w:t>
            </w:r>
          </w:p>
        </w:tc>
        <w:tc>
          <w:tcPr>
            <w:tcW w:w="3094" w:type="dxa"/>
            <w:gridSpan w:val="2"/>
            <w:tcBorders>
              <w:left w:val="double" w:sz="4" w:space="0" w:color="auto"/>
            </w:tcBorders>
            <w:shd w:val="clear" w:color="auto" w:fill="747474" w:themeFill="background2" w:themeFillShade="80"/>
          </w:tcPr>
          <w:p w14:paraId="364D30CA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6371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L3</w:t>
            </w:r>
          </w:p>
        </w:tc>
      </w:tr>
      <w:tr w:rsidR="00CB6CA9" w:rsidRPr="00B36371" w14:paraId="11885A01" w14:textId="77777777" w:rsidTr="004C4A52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50CE7F15" w14:textId="77777777" w:rsidR="00CB6CA9" w:rsidRPr="00B36371" w:rsidRDefault="00CB6CA9" w:rsidP="004C4A5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1CEE33DB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79480942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5B982BBA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77D2570F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shd w:val="clear" w:color="auto" w:fill="E8E8E8" w:themeFill="background2"/>
          </w:tcPr>
          <w:p w14:paraId="5B62C825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547" w:type="dxa"/>
            <w:shd w:val="clear" w:color="auto" w:fill="E8E8E8" w:themeFill="background2"/>
          </w:tcPr>
          <w:p w14:paraId="77A50A48" w14:textId="77777777" w:rsidR="00CB6CA9" w:rsidRPr="00B36371" w:rsidRDefault="00CB6CA9" w:rsidP="004C4A52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Active</w:t>
            </w:r>
          </w:p>
        </w:tc>
      </w:tr>
      <w:tr w:rsidR="001121E8" w:rsidRPr="00B36371" w14:paraId="4ECB3BB3" w14:textId="77777777" w:rsidTr="00F8235B">
        <w:tc>
          <w:tcPr>
            <w:tcW w:w="806" w:type="dxa"/>
            <w:tcBorders>
              <w:right w:val="nil"/>
            </w:tcBorders>
            <w:shd w:val="clear" w:color="auto" w:fill="E8E8E8" w:themeFill="background2"/>
          </w:tcPr>
          <w:p w14:paraId="36F196EE" w14:textId="77777777" w:rsidR="001121E8" w:rsidRPr="00B36371" w:rsidRDefault="001121E8" w:rsidP="001121E8">
            <w:pPr>
              <w:rPr>
                <w:rFonts w:ascii="Times New Roman" w:hAnsi="Times New Roman" w:cs="Times New Roman"/>
                <w:b/>
                <w:bCs/>
              </w:rPr>
            </w:pPr>
            <w:r w:rsidRPr="00B36371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770" w:type="dxa"/>
            <w:tcBorders>
              <w:left w:val="nil"/>
              <w:right w:val="double" w:sz="4" w:space="0" w:color="auto"/>
            </w:tcBorders>
            <w:shd w:val="clear" w:color="auto" w:fill="E8E8E8" w:themeFill="background2"/>
          </w:tcPr>
          <w:p w14:paraId="6D37F5A2" w14:textId="77777777" w:rsidR="001121E8" w:rsidRPr="00B36371" w:rsidRDefault="001121E8" w:rsidP="001121E8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3637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16D74B81" w14:textId="3F8BCF6B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5C784CE2" w14:textId="24F4E700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6</w:t>
            </w:r>
            <w:r w:rsidR="00E44D2D" w:rsidRPr="00B363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0E2A5CB6" w14:textId="6207CACE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4</w:t>
            </w:r>
            <w:r w:rsidR="00B36371" w:rsidRPr="00B3637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0A336718" w14:textId="0F272079" w:rsidR="001121E8" w:rsidRPr="00B36371" w:rsidRDefault="00E44D2D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7106C74D" w14:textId="41D222D1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3</w:t>
            </w:r>
            <w:r w:rsidR="00981D44" w:rsidRPr="00B3637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47" w:type="dxa"/>
            <w:vAlign w:val="bottom"/>
          </w:tcPr>
          <w:p w14:paraId="2C18CF08" w14:textId="0C9A9867" w:rsidR="001121E8" w:rsidRPr="00B36371" w:rsidRDefault="001121E8" w:rsidP="001121E8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B36371" w:rsidRPr="00B36371" w14:paraId="23C1DAAB" w14:textId="77777777" w:rsidTr="008F0E9D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65BE1B0A" w14:textId="77777777" w:rsidR="00B36371" w:rsidRPr="00B36371" w:rsidRDefault="00B36371" w:rsidP="00B36371">
            <w:pPr>
              <w:tabs>
                <w:tab w:val="left" w:pos="947"/>
              </w:tabs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Perturbation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492046BE" w14:textId="1A888B4A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7.8±4.8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7646C761" w14:textId="55D6A5D7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8.0±4.6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145BC4B5" w14:textId="58E6B7B2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4.4±3.0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1F961FF5" w14:textId="032A51D2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4.3±3.0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5D54C96D" w14:textId="1A7F4267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95.4±4.1</w:t>
            </w:r>
          </w:p>
        </w:tc>
        <w:tc>
          <w:tcPr>
            <w:tcW w:w="1547" w:type="dxa"/>
            <w:vAlign w:val="bottom"/>
          </w:tcPr>
          <w:p w14:paraId="18C0491F" w14:textId="24376AEA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 95.5±3.8</w:t>
            </w:r>
          </w:p>
        </w:tc>
      </w:tr>
      <w:tr w:rsidR="00B36371" w:rsidRPr="00B36371" w14:paraId="4B2669A3" w14:textId="77777777" w:rsidTr="008F0E9D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5EEE92A2" w14:textId="77777777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1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017C39C1" w14:textId="247A3A90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78.3±6.0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15C05FFB" w14:textId="79FD4345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78.6±6.7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102EE2E0" w14:textId="332DF6E7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144.8±12.2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71C25D50" w14:textId="2CCBFFF0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44.0±9.2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4882B585" w14:textId="020DCC72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30.3±8.3</w:t>
            </w:r>
          </w:p>
        </w:tc>
        <w:tc>
          <w:tcPr>
            <w:tcW w:w="1547" w:type="dxa"/>
            <w:vAlign w:val="bottom"/>
          </w:tcPr>
          <w:p w14:paraId="597A7D51" w14:textId="61CE48BE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30.3±6.4</w:t>
            </w:r>
          </w:p>
        </w:tc>
      </w:tr>
      <w:tr w:rsidR="00B36371" w:rsidRPr="00B36371" w14:paraId="2972DA18" w14:textId="77777777" w:rsidTr="008F0E9D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1BAF6A8F" w14:textId="58C7582E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2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3397A958" w14:textId="7CD4F727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33.3±9.1</w:t>
            </w:r>
            <w:r w:rsidR="00277652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5C48740D" w14:textId="67CECFFB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27.1±9.5</w:t>
            </w:r>
            <w:r w:rsidR="00277652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629903D1" w14:textId="3FF817EA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9.9±6.9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233454C0" w14:textId="22F2A498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10.1±6.9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29A40BD7" w14:textId="6A4D1884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126.0±15.6</w:t>
            </w:r>
          </w:p>
        </w:tc>
        <w:tc>
          <w:tcPr>
            <w:tcW w:w="1547" w:type="dxa"/>
            <w:vAlign w:val="bottom"/>
          </w:tcPr>
          <w:p w14:paraId="1566F287" w14:textId="180328B9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118.8±17.3</w:t>
            </w:r>
          </w:p>
        </w:tc>
      </w:tr>
      <w:tr w:rsidR="00B36371" w:rsidRPr="00B36371" w14:paraId="4A4659FE" w14:textId="77777777" w:rsidTr="008F0E9D">
        <w:tc>
          <w:tcPr>
            <w:tcW w:w="1576" w:type="dxa"/>
            <w:gridSpan w:val="2"/>
            <w:tcBorders>
              <w:right w:val="double" w:sz="4" w:space="0" w:color="auto"/>
            </w:tcBorders>
            <w:shd w:val="clear" w:color="auto" w:fill="E8E8E8" w:themeFill="background2"/>
          </w:tcPr>
          <w:p w14:paraId="36259546" w14:textId="77777777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</w:rPr>
              <w:t>3</w:t>
            </w:r>
            <w:r w:rsidRPr="00B3637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36371">
              <w:rPr>
                <w:rFonts w:ascii="Times New Roman" w:hAnsi="Times New Roman" w:cs="Times New Roman"/>
              </w:rPr>
              <w:t xml:space="preserve"> Recovery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5ADC6E01" w14:textId="7BD737FA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20.3±7.3</w:t>
            </w:r>
          </w:p>
        </w:tc>
        <w:tc>
          <w:tcPr>
            <w:tcW w:w="1547" w:type="dxa"/>
            <w:tcBorders>
              <w:right w:val="double" w:sz="4" w:space="0" w:color="auto"/>
            </w:tcBorders>
            <w:vAlign w:val="bottom"/>
          </w:tcPr>
          <w:p w14:paraId="5574F274" w14:textId="22ADA169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19.5±7.2</w:t>
            </w:r>
          </w:p>
        </w:tc>
        <w:tc>
          <w:tcPr>
            <w:tcW w:w="1520" w:type="dxa"/>
            <w:tcBorders>
              <w:left w:val="double" w:sz="4" w:space="0" w:color="auto"/>
            </w:tcBorders>
            <w:vAlign w:val="bottom"/>
          </w:tcPr>
          <w:p w14:paraId="02864108" w14:textId="2F581F50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8.8±7.4</w:t>
            </w:r>
          </w:p>
        </w:tc>
        <w:tc>
          <w:tcPr>
            <w:tcW w:w="1516" w:type="dxa"/>
            <w:tcBorders>
              <w:right w:val="double" w:sz="4" w:space="0" w:color="auto"/>
            </w:tcBorders>
            <w:vAlign w:val="bottom"/>
          </w:tcPr>
          <w:p w14:paraId="7379912A" w14:textId="7EBC0835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7.6±6.2</w:t>
            </w:r>
          </w:p>
        </w:tc>
        <w:tc>
          <w:tcPr>
            <w:tcW w:w="1547" w:type="dxa"/>
            <w:tcBorders>
              <w:left w:val="double" w:sz="4" w:space="0" w:color="auto"/>
            </w:tcBorders>
            <w:vAlign w:val="bottom"/>
          </w:tcPr>
          <w:p w14:paraId="19C3007C" w14:textId="53FA42C7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>113.0±10.1</w:t>
            </w:r>
            <w:r w:rsidR="00277652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47" w:type="dxa"/>
            <w:vAlign w:val="bottom"/>
          </w:tcPr>
          <w:p w14:paraId="68F641C7" w14:textId="1F1E7EF3" w:rsidR="00B36371" w:rsidRPr="00B36371" w:rsidRDefault="00B36371" w:rsidP="00B36371">
            <w:pPr>
              <w:jc w:val="center"/>
              <w:rPr>
                <w:rFonts w:ascii="Times New Roman" w:hAnsi="Times New Roman" w:cs="Times New Roman"/>
              </w:rPr>
            </w:pPr>
            <w:r w:rsidRPr="00B36371">
              <w:rPr>
                <w:rFonts w:ascii="Times New Roman" w:hAnsi="Times New Roman" w:cs="Times New Roman"/>
                <w:color w:val="000000"/>
              </w:rPr>
              <w:t xml:space="preserve"> 106.1±7.2</w:t>
            </w:r>
            <w:r w:rsidR="00277652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</w:tbl>
    <w:p w14:paraId="07F731EE" w14:textId="77777777" w:rsidR="00CB6CA9" w:rsidRPr="00B36371" w:rsidRDefault="00CB6CA9" w:rsidP="00CB6CA9">
      <w:pPr>
        <w:rPr>
          <w:rFonts w:ascii="Times New Roman" w:hAnsi="Times New Roman" w:cs="Times New Roman"/>
        </w:rPr>
      </w:pPr>
    </w:p>
    <w:p w14:paraId="2F693851" w14:textId="77777777" w:rsidR="00CB6CA9" w:rsidRPr="00B36371" w:rsidRDefault="00CB6CA9">
      <w:pPr>
        <w:rPr>
          <w:rFonts w:ascii="Times New Roman" w:hAnsi="Times New Roman" w:cs="Times New Roman"/>
        </w:rPr>
      </w:pPr>
    </w:p>
    <w:sectPr w:rsidR="00CB6CA9" w:rsidRPr="00B36371" w:rsidSect="00A034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43"/>
    <w:rsid w:val="00056E58"/>
    <w:rsid w:val="00060455"/>
    <w:rsid w:val="00060D93"/>
    <w:rsid w:val="00062327"/>
    <w:rsid w:val="000C45C9"/>
    <w:rsid w:val="000D4A4C"/>
    <w:rsid w:val="000D6BB8"/>
    <w:rsid w:val="000D6EB5"/>
    <w:rsid w:val="000E32BA"/>
    <w:rsid w:val="000E6D58"/>
    <w:rsid w:val="000F2770"/>
    <w:rsid w:val="000F6E3B"/>
    <w:rsid w:val="001121E8"/>
    <w:rsid w:val="00114AAF"/>
    <w:rsid w:val="001173DC"/>
    <w:rsid w:val="00136CD9"/>
    <w:rsid w:val="00141A4C"/>
    <w:rsid w:val="001570A5"/>
    <w:rsid w:val="0017754B"/>
    <w:rsid w:val="001A724F"/>
    <w:rsid w:val="001C382E"/>
    <w:rsid w:val="001F31DB"/>
    <w:rsid w:val="0020085A"/>
    <w:rsid w:val="00213C63"/>
    <w:rsid w:val="00240479"/>
    <w:rsid w:val="002567C5"/>
    <w:rsid w:val="00277652"/>
    <w:rsid w:val="00277674"/>
    <w:rsid w:val="0028367B"/>
    <w:rsid w:val="00287D32"/>
    <w:rsid w:val="00293F23"/>
    <w:rsid w:val="002C01C9"/>
    <w:rsid w:val="002C09D6"/>
    <w:rsid w:val="002C726B"/>
    <w:rsid w:val="002E019F"/>
    <w:rsid w:val="002E2168"/>
    <w:rsid w:val="002E3166"/>
    <w:rsid w:val="002E4718"/>
    <w:rsid w:val="00301383"/>
    <w:rsid w:val="00317A2C"/>
    <w:rsid w:val="003205DD"/>
    <w:rsid w:val="00334E15"/>
    <w:rsid w:val="0033717F"/>
    <w:rsid w:val="00340F00"/>
    <w:rsid w:val="003416C0"/>
    <w:rsid w:val="003524B8"/>
    <w:rsid w:val="003603BC"/>
    <w:rsid w:val="00372A45"/>
    <w:rsid w:val="00395FE9"/>
    <w:rsid w:val="00396112"/>
    <w:rsid w:val="003C1115"/>
    <w:rsid w:val="003C7210"/>
    <w:rsid w:val="003D6130"/>
    <w:rsid w:val="003E1E0A"/>
    <w:rsid w:val="003E26C9"/>
    <w:rsid w:val="003E28C2"/>
    <w:rsid w:val="003F3CA8"/>
    <w:rsid w:val="00401FE7"/>
    <w:rsid w:val="004266AD"/>
    <w:rsid w:val="00446D16"/>
    <w:rsid w:val="00450925"/>
    <w:rsid w:val="00464F33"/>
    <w:rsid w:val="004842D6"/>
    <w:rsid w:val="00485DC2"/>
    <w:rsid w:val="00492315"/>
    <w:rsid w:val="00492D66"/>
    <w:rsid w:val="004A00D8"/>
    <w:rsid w:val="004B643F"/>
    <w:rsid w:val="004D6DFD"/>
    <w:rsid w:val="004E5674"/>
    <w:rsid w:val="00530D17"/>
    <w:rsid w:val="0053273C"/>
    <w:rsid w:val="00550E70"/>
    <w:rsid w:val="005623D7"/>
    <w:rsid w:val="00572835"/>
    <w:rsid w:val="00581B81"/>
    <w:rsid w:val="005B16F0"/>
    <w:rsid w:val="00606FAD"/>
    <w:rsid w:val="00626B0E"/>
    <w:rsid w:val="00641932"/>
    <w:rsid w:val="00654D75"/>
    <w:rsid w:val="0065644B"/>
    <w:rsid w:val="006669A5"/>
    <w:rsid w:val="006755C5"/>
    <w:rsid w:val="00676150"/>
    <w:rsid w:val="00677861"/>
    <w:rsid w:val="006A0B31"/>
    <w:rsid w:val="006D0241"/>
    <w:rsid w:val="006F49F9"/>
    <w:rsid w:val="007544BA"/>
    <w:rsid w:val="00771B70"/>
    <w:rsid w:val="007B4C1A"/>
    <w:rsid w:val="007F7AA6"/>
    <w:rsid w:val="00814F25"/>
    <w:rsid w:val="00842AB6"/>
    <w:rsid w:val="008477A4"/>
    <w:rsid w:val="00860E0A"/>
    <w:rsid w:val="00875834"/>
    <w:rsid w:val="00886EBA"/>
    <w:rsid w:val="008A6409"/>
    <w:rsid w:val="008B4FC2"/>
    <w:rsid w:val="008F205D"/>
    <w:rsid w:val="00920139"/>
    <w:rsid w:val="0092261F"/>
    <w:rsid w:val="00952D25"/>
    <w:rsid w:val="00954ED9"/>
    <w:rsid w:val="00963C00"/>
    <w:rsid w:val="0097536F"/>
    <w:rsid w:val="009759D0"/>
    <w:rsid w:val="0098100A"/>
    <w:rsid w:val="00981D44"/>
    <w:rsid w:val="00983414"/>
    <w:rsid w:val="0099765C"/>
    <w:rsid w:val="009A0E73"/>
    <w:rsid w:val="009A6268"/>
    <w:rsid w:val="009C0497"/>
    <w:rsid w:val="009C4DD1"/>
    <w:rsid w:val="009D6F7D"/>
    <w:rsid w:val="00A03443"/>
    <w:rsid w:val="00A24C99"/>
    <w:rsid w:val="00A31042"/>
    <w:rsid w:val="00A54EDD"/>
    <w:rsid w:val="00A77CF7"/>
    <w:rsid w:val="00A9159D"/>
    <w:rsid w:val="00AA42A2"/>
    <w:rsid w:val="00AA52CD"/>
    <w:rsid w:val="00AA5B78"/>
    <w:rsid w:val="00AB63C2"/>
    <w:rsid w:val="00AC7A29"/>
    <w:rsid w:val="00AE2891"/>
    <w:rsid w:val="00AF5708"/>
    <w:rsid w:val="00B06039"/>
    <w:rsid w:val="00B20329"/>
    <w:rsid w:val="00B36371"/>
    <w:rsid w:val="00B532CA"/>
    <w:rsid w:val="00B537AD"/>
    <w:rsid w:val="00B619C4"/>
    <w:rsid w:val="00B63B75"/>
    <w:rsid w:val="00B822D7"/>
    <w:rsid w:val="00B855A4"/>
    <w:rsid w:val="00BA10B7"/>
    <w:rsid w:val="00BA57BA"/>
    <w:rsid w:val="00C136C8"/>
    <w:rsid w:val="00C40327"/>
    <w:rsid w:val="00C500DE"/>
    <w:rsid w:val="00C663A9"/>
    <w:rsid w:val="00C75F37"/>
    <w:rsid w:val="00C8081B"/>
    <w:rsid w:val="00CB6CA9"/>
    <w:rsid w:val="00CB7254"/>
    <w:rsid w:val="00CC63F2"/>
    <w:rsid w:val="00CF5E25"/>
    <w:rsid w:val="00D10948"/>
    <w:rsid w:val="00D23EAF"/>
    <w:rsid w:val="00D27126"/>
    <w:rsid w:val="00D43158"/>
    <w:rsid w:val="00D439C5"/>
    <w:rsid w:val="00D45D41"/>
    <w:rsid w:val="00D7283A"/>
    <w:rsid w:val="00D8279F"/>
    <w:rsid w:val="00D84EAA"/>
    <w:rsid w:val="00D946DB"/>
    <w:rsid w:val="00DA449E"/>
    <w:rsid w:val="00DD2D9F"/>
    <w:rsid w:val="00DE6044"/>
    <w:rsid w:val="00E344D6"/>
    <w:rsid w:val="00E44D2D"/>
    <w:rsid w:val="00E61E10"/>
    <w:rsid w:val="00E74CA0"/>
    <w:rsid w:val="00EA47E3"/>
    <w:rsid w:val="00EE5DE1"/>
    <w:rsid w:val="00F031DA"/>
    <w:rsid w:val="00F20A4F"/>
    <w:rsid w:val="00F21BA1"/>
    <w:rsid w:val="00F446CA"/>
    <w:rsid w:val="00F558EA"/>
    <w:rsid w:val="00F559C6"/>
    <w:rsid w:val="00F641C7"/>
    <w:rsid w:val="00F65A18"/>
    <w:rsid w:val="00F852A7"/>
    <w:rsid w:val="00F94647"/>
    <w:rsid w:val="00FA6173"/>
    <w:rsid w:val="00FD630D"/>
    <w:rsid w:val="081CEC9C"/>
    <w:rsid w:val="294083B4"/>
    <w:rsid w:val="2B10B122"/>
    <w:rsid w:val="2EED32D1"/>
    <w:rsid w:val="66C5D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40EE1"/>
  <w15:chartTrackingRefBased/>
  <w15:docId w15:val="{CE8BF118-0401-4C65-A6F9-F26F79E9E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4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4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4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4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4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4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4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4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4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4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4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4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4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4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4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4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4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3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39C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45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D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D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3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Version xmlns="http://schemas.microsoft.com/sharepoint/v3/fields" xsi:nil="true"/>
    <TaxCatchAll xmlns="e37392f3-de16-4589-a798-c21ccc7033e2" xsi:nil="true"/>
    <lcf76f155ced4ddcb4097134ff3c332f xmlns="9ce5dca3-6a87-47fd-8ee0-04b8ed246e1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03E3D010A55F45A1B7285D15099D06" ma:contentTypeVersion="20" ma:contentTypeDescription="Create a new document." ma:contentTypeScope="" ma:versionID="dc4e5805b0637e97cdd9298ab2222357">
  <xsd:schema xmlns:xsd="http://www.w3.org/2001/XMLSchema" xmlns:xs="http://www.w3.org/2001/XMLSchema" xmlns:p="http://schemas.microsoft.com/office/2006/metadata/properties" xmlns:ns2="9ce5dca3-6a87-47fd-8ee0-04b8ed246e1b" xmlns:ns3="http://schemas.microsoft.com/sharepoint/v3/fields" xmlns:ns4="e37392f3-de16-4589-a798-c21ccc7033e2" targetNamespace="http://schemas.microsoft.com/office/2006/metadata/properties" ma:root="true" ma:fieldsID="c52b9d81c8b64e6b2ee461f075b26a13" ns2:_="" ns3:_="" ns4:_="">
    <xsd:import namespace="9ce5dca3-6a87-47fd-8ee0-04b8ed246e1b"/>
    <xsd:import namespace="http://schemas.microsoft.com/sharepoint/v3/fields"/>
    <xsd:import namespace="e37392f3-de16-4589-a798-c21ccc7033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3:_Versio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4:SharedWithUsers" minOccurs="0"/>
                <xsd:element ref="ns4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e5dca3-6a87-47fd-8ee0-04b8ed246e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75565f4-37d4-41f8-a5e4-628fb74720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Version" ma:index="13" nillable="true" ma:displayName="Version" ma:internalName="_Vers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392f3-de16-4589-a798-c21ccc7033e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3f3c3bf5-a57e-4de9-9898-03240e123b0b}" ma:internalName="TaxCatchAll" ma:showField="CatchAllData" ma:web="e37392f3-de16-4589-a798-c21ccc7033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96BA99-38D7-4B6A-9DEE-702C13BF72D8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e37392f3-de16-4589-a798-c21ccc7033e2"/>
    <ds:schemaRef ds:uri="9ce5dca3-6a87-47fd-8ee0-04b8ed246e1b"/>
  </ds:schemaRefs>
</ds:datastoreItem>
</file>

<file path=customXml/itemProps2.xml><?xml version="1.0" encoding="utf-8"?>
<ds:datastoreItem xmlns:ds="http://schemas.openxmlformats.org/officeDocument/2006/customXml" ds:itemID="{0C948B46-932A-40C3-8D21-190702E83B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1B7BDD-6287-4624-A435-83F57E30DC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e5dca3-6a87-47fd-8ee0-04b8ed246e1b"/>
    <ds:schemaRef ds:uri="http://schemas.microsoft.com/sharepoint/v3/fields"/>
    <ds:schemaRef ds:uri="e37392f3-de16-4589-a798-c21ccc7033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0</TotalTime>
  <Pages>2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hou Li</dc:creator>
  <cp:keywords/>
  <dc:description/>
  <cp:lastModifiedBy>Suzhou Li</cp:lastModifiedBy>
  <cp:revision>170</cp:revision>
  <dcterms:created xsi:type="dcterms:W3CDTF">2024-07-08T12:06:00Z</dcterms:created>
  <dcterms:modified xsi:type="dcterms:W3CDTF">2024-12-23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03E3D010A55F45A1B7285D15099D06</vt:lpwstr>
  </property>
  <property fmtid="{D5CDD505-2E9C-101B-9397-08002B2CF9AE}" pid="3" name="MediaServiceImageTags">
    <vt:lpwstr/>
  </property>
</Properties>
</file>